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1</w:t>
      </w:r>
      <w:r w:rsidDel="00000000" w:rsidR="00000000" w:rsidRPr="00000000">
        <w:rPr>
          <w:rtl w:val="0"/>
        </w:rPr>
        <w:t xml:space="preserve">. Full search strategy used for OVID MEDLINE and Embase.</w:t>
      </w:r>
    </w:p>
    <w:tbl>
      <w:tblPr>
        <w:tblStyle w:val="Table1"/>
        <w:tblW w:w="90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45"/>
        <w:gridCol w:w="8385"/>
        <w:tblGridChange w:id="0">
          <w:tblGrid>
            <w:gridCol w:w="645"/>
            <w:gridCol w:w="838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arch Stat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tificial intelligence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artificial adj2 intelligence).mp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chine learning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machine adj2 learning).mp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ep learning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deep adj2 learn*).mp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ervised machine learning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supervised learning adj2 unsupervised learning).mp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ural networks, computer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computer adj2 neural adj2 network*).mp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ural network*.mp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/1-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oplas*.tw,kf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ncer*.tw,kf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umo?r*.tw,kf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nco*.tw,kf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/13-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tocol*.tw,kf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trial adj2 protocol).mp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study adj2 protocol).mp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research adj2 protocol).mp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/18-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 and 17 and 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exp animal/ not (exp animals/ and exp humans/)) or ((exp animals/ or exp animalexperiment/) not humans/) or (in vitro or in vivo or cell lines).ti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 not 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mit 25 to yr="2000 -Current"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mit 26 to english language</w:t>
            </w:r>
          </w:p>
        </w:tc>
      </w:tr>
    </w:tbl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